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Primers for qRT-PCR assays.                 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4500"/>
        <w:gridCol w:w="2250"/>
      </w:tblGrid>
      <w:tr>
        <w:trPr>
          <w:trHeight w:val="255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nucleotide sequence (5’ to 3’)</w:t>
              <w:tab/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orientation</w:t>
            </w:r>
          </w:p>
        </w:tc>
      </w:tr>
      <w:tr>
        <w:trPr>
          <w:trHeight w:val="255" w:hRule="atLeast"/>
        </w:trPr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QBP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AACTCCCAATTTCGTGGTT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TGGTCATATAAGGCCCAG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EC6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AGAGCAGCAACCTCAA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CACTGAAGCAGGTGAGA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EC7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AGGGAGAGGCTGTGATT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TCCACAGACAGTCATC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EC10A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AACTTCACCTCAAACAC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CCACCTCAGCTTTCAG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O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GTCTGAAGCTCATGGG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CACACCTTCTACCGTG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 TCGTCGACAACGGC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ATGATCTGGGTCATCTTCTC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sens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9:31:00Z</dcterms:created>
  <dc:creator>user</dc:creator>
  <dc:description/>
  <dc:language>en-US</dc:language>
  <cp:lastModifiedBy>Laura Ray</cp:lastModifiedBy>
  <dcterms:modified xsi:type="dcterms:W3CDTF">2013-03-07T19:31:00Z</dcterms:modified>
  <cp:revision>2</cp:revision>
  <dc:subject/>
  <dc:title/>
</cp:coreProperties>
</file>